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55"/>
        <w:gridCol w:w="1073"/>
        <w:gridCol w:w="860"/>
        <w:gridCol w:w="928"/>
        <w:gridCol w:w="968"/>
        <w:gridCol w:w="860"/>
        <w:gridCol w:w="928"/>
        <w:gridCol w:w="968"/>
      </w:tblGrid>
      <w:tr w:rsidR="00467031" w:rsidRPr="00BE4088" w14:paraId="773C9AC8" w14:textId="77777777" w:rsidTr="00467031">
        <w:trPr>
          <w:trHeight w:val="350"/>
        </w:trPr>
        <w:tc>
          <w:tcPr>
            <w:tcW w:w="864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7335" w14:textId="1BDDB5C5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Table S</w:t>
            </w:r>
            <w:r w:rsidR="00BE4088"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</w:t>
            </w: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. Association analysis between PNI/LMR and other clinical factors (n=142)</w:t>
            </w:r>
          </w:p>
        </w:tc>
      </w:tr>
      <w:tr w:rsidR="00467031" w:rsidRPr="00BE4088" w14:paraId="25A908BA" w14:textId="77777777" w:rsidTr="00467031">
        <w:trPr>
          <w:trHeight w:val="335"/>
        </w:trPr>
        <w:tc>
          <w:tcPr>
            <w:tcW w:w="3128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0AE576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D4F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PNI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4776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i/>
                <w:iCs/>
                <w:kern w:val="0"/>
                <w:sz w:val="22"/>
              </w:rPr>
              <w:t>p</w:t>
            </w: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alue</w:t>
            </w:r>
          </w:p>
        </w:tc>
        <w:tc>
          <w:tcPr>
            <w:tcW w:w="1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6D0F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LMR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2B7F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i/>
                <w:iCs/>
                <w:kern w:val="0"/>
                <w:sz w:val="22"/>
              </w:rPr>
              <w:t>p</w:t>
            </w: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467031" w:rsidRPr="00BE4088" w14:paraId="5D8A06F0" w14:textId="77777777" w:rsidTr="00467031">
        <w:trPr>
          <w:trHeight w:val="350"/>
        </w:trPr>
        <w:tc>
          <w:tcPr>
            <w:tcW w:w="3128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C09AAA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A567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&lt; 50.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3932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gramStart"/>
            <w:r w:rsidRPr="00BE4088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proofErr w:type="gramEnd"/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0.5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C13868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9D37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&lt; 4.4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4F9A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proofErr w:type="gramStart"/>
            <w:r w:rsidRPr="00BE4088">
              <w:rPr>
                <w:rFonts w:ascii="新細明體" w:eastAsia="新細明體" w:hAnsi="新細明體" w:cs="新細明體" w:hint="eastAsia"/>
                <w:kern w:val="0"/>
                <w:sz w:val="22"/>
              </w:rPr>
              <w:t>≧</w:t>
            </w:r>
            <w:proofErr w:type="gramEnd"/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.45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098D99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509B5505" w14:textId="77777777" w:rsidTr="00467031">
        <w:trPr>
          <w:trHeight w:val="35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15A8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A29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&lt;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F5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BF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5D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6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373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C6E0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3D30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422</w:t>
            </w:r>
          </w:p>
        </w:tc>
      </w:tr>
      <w:tr w:rsidR="00467031" w:rsidRPr="00BE4088" w14:paraId="209B8F69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80F2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C5D7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E4088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proofErr w:type="gramEnd"/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A1BF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1A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88A1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771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E5E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588B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520C4196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A7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E-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1D5B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096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C42E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C870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537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6593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007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0E67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898*</w:t>
            </w:r>
          </w:p>
        </w:tc>
      </w:tr>
      <w:tr w:rsidR="00467031" w:rsidRPr="00BE4088" w14:paraId="4857057A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EBDD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44F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979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7B7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11E27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B88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E5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C4F0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0E4BBBF3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9EE70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25B6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ADF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46A1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51ED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B6D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CD8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F389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1F169C74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15C0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Smoking 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0A43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B04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DBC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336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761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465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79D5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AE6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512*</w:t>
            </w:r>
          </w:p>
        </w:tc>
      </w:tr>
      <w:tr w:rsidR="00467031" w:rsidRPr="00BE4088" w14:paraId="6B89E4D5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C01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1EA8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F21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FA1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41F50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0227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D9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24EE7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7614175C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B565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Betel nut chewing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9A76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989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2FF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501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3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DDD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C1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70F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085</w:t>
            </w:r>
          </w:p>
        </w:tc>
      </w:tr>
      <w:tr w:rsidR="00467031" w:rsidRPr="00BE4088" w14:paraId="3E8B62D9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1E07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B41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81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AAA5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846F2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935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8FB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C8B5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28A718F0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0689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lcohol drinking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783B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4DB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6C7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2A63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8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D5E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ED9F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9E71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399</w:t>
            </w:r>
          </w:p>
        </w:tc>
      </w:tr>
      <w:tr w:rsidR="00467031" w:rsidRPr="00BE4088" w14:paraId="33D292B6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7865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7FEC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AA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D3B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F3A7F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EF4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7A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09F0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536B913B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138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ical T classifica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F457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1/2/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1E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C8E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5733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5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478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AD3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8A3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635</w:t>
            </w:r>
          </w:p>
        </w:tc>
      </w:tr>
      <w:tr w:rsidR="00467031" w:rsidRPr="00BE4088" w14:paraId="1DFE1A9E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61F1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4EC4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4a/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47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1CE7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8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7A8ED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723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E4A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A9C62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38011878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F006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ical N classification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ABD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663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3901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9D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9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2CC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3C9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B9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837</w:t>
            </w:r>
          </w:p>
        </w:tc>
      </w:tr>
      <w:tr w:rsidR="00467031" w:rsidRPr="00BE4088" w14:paraId="411AF3FC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4814C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01F3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1-N3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89B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F5E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B258B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11E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8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6F10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99AF9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7FC6F7E7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EE6DC" w14:textId="00F1EE6C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Clinical </w:t>
            </w:r>
            <w:r w:rsidR="0032089A"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TNM </w:t>
            </w: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ag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75E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II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9BFF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03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BB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.904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B89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8B16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A0DD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633</w:t>
            </w:r>
          </w:p>
        </w:tc>
      </w:tr>
      <w:tr w:rsidR="00467031" w:rsidRPr="00BE4088" w14:paraId="4ED6A7E0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4CE9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4104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V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FD09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027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068DC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A0F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931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1F37C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40B2DFD1" w14:textId="77777777" w:rsidTr="00467031">
        <w:trPr>
          <w:trHeight w:val="340"/>
        </w:trPr>
        <w:tc>
          <w:tcPr>
            <w:tcW w:w="20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30F53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998D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IV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B1E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D00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1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2CA7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DE9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B54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3DE3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45CC1B00" w14:textId="77777777" w:rsidTr="00467031">
        <w:trPr>
          <w:trHeight w:val="340"/>
        </w:trPr>
        <w:tc>
          <w:tcPr>
            <w:tcW w:w="205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41312A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linical E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E2BD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egativ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3544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4BE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F74485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5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D78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DE7C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96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2DCC5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0.396</w:t>
            </w:r>
          </w:p>
        </w:tc>
      </w:tr>
      <w:tr w:rsidR="00467031" w:rsidRPr="00BE4088" w14:paraId="40EFF788" w14:textId="77777777" w:rsidTr="00467031">
        <w:trPr>
          <w:trHeight w:val="350"/>
        </w:trPr>
        <w:tc>
          <w:tcPr>
            <w:tcW w:w="205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234BA00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6B29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itiv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09F2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3ABE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E085CD8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B1CB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A52A" w14:textId="77777777" w:rsidR="00467031" w:rsidRPr="00BE4088" w:rsidRDefault="00467031" w:rsidP="0046703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2"/>
              </w:rPr>
            </w:pPr>
            <w:r w:rsidRPr="00BE4088">
              <w:rPr>
                <w:rFonts w:ascii="Times New Roman" w:eastAsia="新細明體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96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683618" w14:textId="77777777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kern w:val="0"/>
                <w:sz w:val="22"/>
              </w:rPr>
            </w:pPr>
          </w:p>
        </w:tc>
      </w:tr>
      <w:tr w:rsidR="00467031" w:rsidRPr="00BE4088" w14:paraId="545DF8AB" w14:textId="77777777" w:rsidTr="00467031">
        <w:trPr>
          <w:trHeight w:val="35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AD1" w14:textId="37E46D1E" w:rsidR="00467031" w:rsidRPr="00BE4088" w:rsidRDefault="00467031" w:rsidP="0046703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bbreviations: PNI, prognostic nutritional index; LMR, lymphocyte to monocyte ratio; ACE-27</w:t>
            </w:r>
            <w:r w:rsidR="003537AB"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dult Comorbidity Evaluation-27; ENE, </w:t>
            </w:r>
            <w:proofErr w:type="spellStart"/>
            <w:r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xtranodal</w:t>
            </w:r>
            <w:proofErr w:type="spellEnd"/>
            <w:r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extension; *</w:t>
            </w:r>
            <w:r w:rsidR="003537AB"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BE408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isher's exact test</w:t>
            </w:r>
          </w:p>
        </w:tc>
      </w:tr>
    </w:tbl>
    <w:p w14:paraId="073A72A6" w14:textId="1CAFB494" w:rsidR="00FD3F17" w:rsidRPr="00BE4088" w:rsidRDefault="00FD3F17" w:rsidP="00DF142C">
      <w:pPr>
        <w:widowControl/>
        <w:rPr>
          <w:rFonts w:ascii="Times New Roman" w:hAnsi="Times New Roman" w:cs="Times New Roman"/>
          <w:sz w:val="22"/>
        </w:rPr>
      </w:pPr>
    </w:p>
    <w:p w14:paraId="1BAF611E" w14:textId="77777777" w:rsidR="00467031" w:rsidRPr="00BE4088" w:rsidRDefault="00467031" w:rsidP="00DF142C">
      <w:pPr>
        <w:widowControl/>
        <w:rPr>
          <w:rFonts w:ascii="Times New Roman" w:hAnsi="Times New Roman" w:cs="Times New Roman"/>
          <w:sz w:val="22"/>
        </w:rPr>
      </w:pPr>
    </w:p>
    <w:sectPr w:rsidR="00467031" w:rsidRPr="00BE40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E091E" w14:textId="77777777" w:rsidR="0058250F" w:rsidRDefault="0058250F" w:rsidP="00467031">
      <w:r>
        <w:separator/>
      </w:r>
    </w:p>
  </w:endnote>
  <w:endnote w:type="continuationSeparator" w:id="0">
    <w:p w14:paraId="6ED0FA94" w14:textId="77777777" w:rsidR="0058250F" w:rsidRDefault="0058250F" w:rsidP="00467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46BBE0" w14:textId="77777777" w:rsidR="0058250F" w:rsidRDefault="0058250F" w:rsidP="00467031">
      <w:r>
        <w:separator/>
      </w:r>
    </w:p>
  </w:footnote>
  <w:footnote w:type="continuationSeparator" w:id="0">
    <w:p w14:paraId="33AAA7DD" w14:textId="77777777" w:rsidR="0058250F" w:rsidRDefault="0058250F" w:rsidP="004670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2C"/>
    <w:rsid w:val="001A6D8D"/>
    <w:rsid w:val="0032089A"/>
    <w:rsid w:val="003537AB"/>
    <w:rsid w:val="00467031"/>
    <w:rsid w:val="0058250F"/>
    <w:rsid w:val="00651C91"/>
    <w:rsid w:val="009E7D30"/>
    <w:rsid w:val="00BE4088"/>
    <w:rsid w:val="00DF142C"/>
    <w:rsid w:val="00FD3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9A8FF"/>
  <w15:chartTrackingRefBased/>
  <w15:docId w15:val="{4E998A7A-8622-41D8-8246-DE2EEAF35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42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70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703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70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703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3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</dc:creator>
  <cp:keywords/>
  <dc:description/>
  <cp:lastModifiedBy>Bill</cp:lastModifiedBy>
  <cp:revision>6</cp:revision>
  <dcterms:created xsi:type="dcterms:W3CDTF">2020-09-15T22:31:00Z</dcterms:created>
  <dcterms:modified xsi:type="dcterms:W3CDTF">2020-09-17T12:21:00Z</dcterms:modified>
</cp:coreProperties>
</file>